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B630B" w14:textId="77777777" w:rsidR="00F42D03" w:rsidRDefault="00F42D03" w:rsidP="00F42D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6406CB" wp14:editId="6665657F">
            <wp:extent cx="5943600" cy="4206240"/>
            <wp:effectExtent l="0" t="0" r="0" b="3810"/>
            <wp:docPr id="1491865634" name="Picture 1" descr="A group of graphs showing different types of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865634" name="Picture 1" descr="A group of graphs showing different types of temperatur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612F" w14:textId="77777777" w:rsidR="00F42D03" w:rsidRPr="00207216" w:rsidRDefault="00F42D03" w:rsidP="00F42D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26106553"/>
      <w:r w:rsidRPr="00433774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3774">
        <w:rPr>
          <w:rFonts w:ascii="Times New Roman" w:hAnsi="Times New Roman" w:cs="Times New Roman"/>
          <w:b/>
          <w:bCs/>
          <w:sz w:val="24"/>
          <w:szCs w:val="24"/>
        </w:rPr>
        <w:t xml:space="preserve">Fig.  </w:t>
      </w:r>
      <w:r w:rsidRPr="00433774">
        <w:rPr>
          <w:rFonts w:ascii="Times New Roman" w:hAnsi="Times New Roman" w:cs="Times New Roman"/>
          <w:sz w:val="24"/>
          <w:szCs w:val="24"/>
        </w:rPr>
        <w:t xml:space="preserve">Predicted and observed effects of pH and salinity on </w:t>
      </w:r>
      <w:r w:rsidRPr="009A58AA">
        <w:rPr>
          <w:rFonts w:ascii="Times New Roman" w:hAnsi="Times New Roman" w:cs="Times New Roman"/>
          <w:i/>
          <w:iCs/>
          <w:sz w:val="24"/>
          <w:szCs w:val="24"/>
        </w:rPr>
        <w:t>B. pseudomallei</w:t>
      </w:r>
      <w:r w:rsidRPr="00433774">
        <w:rPr>
          <w:rFonts w:ascii="Times New Roman" w:hAnsi="Times New Roman" w:cs="Times New Roman"/>
          <w:sz w:val="24"/>
          <w:szCs w:val="24"/>
        </w:rPr>
        <w:t xml:space="preserve"> growth under</w:t>
      </w:r>
      <w:r w:rsidRPr="004337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>different temperature and soil moisture condi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Panels A–C: moisture content (MC) = 2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D–F: moisture content (MC) = 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G–I: moisture content (MC) = 7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</w:t>
      </w:r>
      <w:r w:rsidRPr="00207216">
        <w:rPr>
          <w:rFonts w:ascii="Times New Roman" w:hAnsi="Times New Roman" w:cs="Times New Roman"/>
          <w:sz w:val="24"/>
          <w:szCs w:val="24"/>
        </w:rPr>
        <w:t xml:space="preserve">  Colored lines indicate model-predicted values at different 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20721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0721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07216">
        <w:rPr>
          <w:rFonts w:ascii="Times New Roman" w:hAnsi="Times New Roman" w:cs="Times New Roman"/>
          <w:sz w:val="24"/>
          <w:szCs w:val="24"/>
        </w:rPr>
        <w:t>), while points represent observed mean colony counts (log₁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(CFU + 0.01)) with error bars showing standard error. </w:t>
      </w:r>
    </w:p>
    <w:bookmarkEnd w:id="0"/>
    <w:p w14:paraId="7C470A0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03"/>
    <w:rsid w:val="00056A39"/>
    <w:rsid w:val="00101495"/>
    <w:rsid w:val="00442129"/>
    <w:rsid w:val="008F5041"/>
    <w:rsid w:val="009A58AA"/>
    <w:rsid w:val="00A273D1"/>
    <w:rsid w:val="00F4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C172F"/>
  <w15:chartTrackingRefBased/>
  <w15:docId w15:val="{6FF82DE0-75AA-4357-8EF8-CBD34484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D03"/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D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D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D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D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D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D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D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F42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42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D03"/>
    <w:pPr>
      <w:spacing w:before="160"/>
      <w:jc w:val="center"/>
    </w:pPr>
    <w:rPr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F42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D03"/>
    <w:pPr>
      <w:ind w:left="720"/>
      <w:contextualSpacing/>
    </w:pPr>
    <w:rPr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F42D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D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D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D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hotsapol Chaianunporn</cp:lastModifiedBy>
  <cp:revision>2</cp:revision>
  <dcterms:created xsi:type="dcterms:W3CDTF">2026-05-07T10:51:00Z</dcterms:created>
  <dcterms:modified xsi:type="dcterms:W3CDTF">2026-05-11T04:48:00Z</dcterms:modified>
</cp:coreProperties>
</file>